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C24724" w14:textId="77777777" w:rsidR="004055A4" w:rsidRDefault="004055A4">
      <w:r>
        <w:t>Supplementary</w:t>
      </w:r>
    </w:p>
    <w:p w14:paraId="7ADCE65A" w14:textId="77777777" w:rsidR="004055A4" w:rsidRDefault="004055A4"/>
    <w:p w14:paraId="0ED9AA91" w14:textId="67F9AD67" w:rsidR="002B4BC1" w:rsidRPr="00756AED" w:rsidRDefault="002B4BC1" w:rsidP="002B4BC1">
      <w:pPr>
        <w:spacing w:line="480" w:lineRule="auto"/>
      </w:pPr>
      <w:r w:rsidRPr="00756AED">
        <w:t xml:space="preserve">Title: </w:t>
      </w:r>
      <w:r w:rsidR="00906ABA" w:rsidRPr="00906ABA">
        <w:rPr>
          <w:rFonts w:eastAsia="Arial"/>
          <w:b/>
          <w:bCs/>
        </w:rPr>
        <w:t>Antibiotic-altered gut microbiota explain host memory plasticity and disrupt pace-of-life covariation for an aquatic snail</w:t>
      </w:r>
      <w:r w:rsidRPr="00756AED">
        <w:rPr>
          <w:rFonts w:eastAsia="Arial"/>
          <w:b/>
          <w:bCs/>
        </w:rPr>
        <w:t>.</w:t>
      </w:r>
    </w:p>
    <w:p w14:paraId="4F7136BF" w14:textId="1CF9EB48" w:rsidR="002B4BC1" w:rsidRPr="00756AED" w:rsidRDefault="002B4BC1" w:rsidP="002B4BC1">
      <w:pPr>
        <w:rPr>
          <w:vertAlign w:val="superscript"/>
        </w:rPr>
      </w:pPr>
      <w:r w:rsidRPr="00756AED">
        <w:t>Gabrielle Davidson, Ignacio Alvarez-Cienfuegos</w:t>
      </w:r>
      <w:r>
        <w:t xml:space="preserve">, </w:t>
      </w:r>
      <w:r w:rsidRPr="00756AED">
        <w:t xml:space="preserve">Sarah </w:t>
      </w:r>
      <w:proofErr w:type="spellStart"/>
      <w:r w:rsidRPr="00756AED">
        <w:t>Dalesman</w:t>
      </w:r>
      <w:proofErr w:type="spellEnd"/>
    </w:p>
    <w:p w14:paraId="4699A50C" w14:textId="77777777" w:rsidR="004055A4" w:rsidRDefault="004055A4"/>
    <w:p w14:paraId="4974F0FB" w14:textId="7CE71538" w:rsidR="004055A4" w:rsidRDefault="004055A4">
      <w:r>
        <w:t>Supplementary</w:t>
      </w:r>
      <w:r w:rsidR="00535F3A">
        <w:t xml:space="preserve"> f</w:t>
      </w:r>
      <w:r>
        <w:t>igures 1-</w:t>
      </w:r>
      <w:r w:rsidR="00C72124">
        <w:t>3</w:t>
      </w:r>
    </w:p>
    <w:p w14:paraId="66AAA789" w14:textId="77777777" w:rsidR="00747823" w:rsidRDefault="00747823"/>
    <w:p w14:paraId="4F6AD21D" w14:textId="0D5F91AC" w:rsidR="00747823" w:rsidRDefault="001C20BE">
      <w:r>
        <w:t xml:space="preserve">Supplementary </w:t>
      </w:r>
      <w:r w:rsidR="00535F3A">
        <w:t>methods and results</w:t>
      </w:r>
    </w:p>
    <w:p w14:paraId="638FA1F8" w14:textId="77777777" w:rsidR="00747823" w:rsidRDefault="00747823"/>
    <w:p w14:paraId="395517BD" w14:textId="7BD7E574" w:rsidR="00165D8F" w:rsidRPr="00165D8F" w:rsidRDefault="00165D8F">
      <w:pPr>
        <w:rPr>
          <w:b/>
          <w:bCs/>
        </w:rPr>
      </w:pPr>
      <w:r w:rsidRPr="00165D8F">
        <w:rPr>
          <w:b/>
          <w:bCs/>
        </w:rPr>
        <w:t>A</w:t>
      </w:r>
    </w:p>
    <w:p w14:paraId="7AB99ECB" w14:textId="47EB64D8" w:rsidR="00165D8F" w:rsidRDefault="00165D8F">
      <w:r>
        <w:rPr>
          <w:noProof/>
        </w:rPr>
        <w:drawing>
          <wp:inline distT="0" distB="0" distL="0" distR="0" wp14:anchorId="0C2C0972" wp14:editId="1E45323C">
            <wp:extent cx="2774913" cy="2312427"/>
            <wp:effectExtent l="0" t="0" r="6985" b="0"/>
            <wp:docPr id="93786132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6053" cy="2321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FB9E9" w14:textId="022E3E02" w:rsidR="00747823" w:rsidRPr="00165D8F" w:rsidRDefault="00165D8F">
      <w:pPr>
        <w:rPr>
          <w:b/>
          <w:bCs/>
        </w:rPr>
      </w:pPr>
      <w:r w:rsidRPr="00165D8F">
        <w:rPr>
          <w:b/>
          <w:bCs/>
        </w:rPr>
        <w:t>B</w:t>
      </w:r>
    </w:p>
    <w:p w14:paraId="49865B5D" w14:textId="0C10D6E2" w:rsidR="004055A4" w:rsidRDefault="00165D8F" w:rsidP="004055A4">
      <w:r>
        <w:rPr>
          <w:noProof/>
        </w:rPr>
        <w:drawing>
          <wp:inline distT="0" distB="0" distL="0" distR="0" wp14:anchorId="31074E16" wp14:editId="198BABA9">
            <wp:extent cx="4048731" cy="1799486"/>
            <wp:effectExtent l="0" t="0" r="0" b="0"/>
            <wp:docPr id="17458630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9824" cy="1804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8703D1" w14:textId="64CBCF58" w:rsidR="00165D8F" w:rsidRPr="00165D8F" w:rsidRDefault="00165D8F" w:rsidP="004055A4">
      <w:pPr>
        <w:rPr>
          <w:b/>
          <w:bCs/>
        </w:rPr>
      </w:pPr>
      <w:r w:rsidRPr="00165D8F">
        <w:rPr>
          <w:b/>
          <w:bCs/>
        </w:rPr>
        <w:t>C</w:t>
      </w:r>
    </w:p>
    <w:p w14:paraId="3DE3C97D" w14:textId="239DCAD3" w:rsidR="004055A4" w:rsidRPr="00165D8F" w:rsidRDefault="00165D8F" w:rsidP="004055A4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58558CD" wp14:editId="591519CD">
            <wp:extent cx="2644889" cy="2204074"/>
            <wp:effectExtent l="0" t="0" r="3175" b="6350"/>
            <wp:docPr id="5837232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3898" cy="2211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BB532C" w14:textId="77777777" w:rsidR="00165D8F" w:rsidRDefault="00165D8F" w:rsidP="004055A4"/>
    <w:p w14:paraId="5E47ADCD" w14:textId="77777777" w:rsidR="004055A4" w:rsidRDefault="004055A4" w:rsidP="004055A4"/>
    <w:p w14:paraId="350C51A3" w14:textId="7C522FF6" w:rsidR="00165D8F" w:rsidRPr="00165D8F" w:rsidRDefault="00165D8F" w:rsidP="004055A4">
      <w:pPr>
        <w:rPr>
          <w:b/>
          <w:bCs/>
        </w:rPr>
      </w:pPr>
      <w:r w:rsidRPr="00165D8F">
        <w:rPr>
          <w:b/>
          <w:bCs/>
        </w:rPr>
        <w:lastRenderedPageBreak/>
        <w:t>D</w:t>
      </w:r>
    </w:p>
    <w:p w14:paraId="4BFD13AB" w14:textId="35808CC4" w:rsidR="00165D8F" w:rsidRDefault="00165D8F" w:rsidP="004055A4">
      <w:r>
        <w:rPr>
          <w:noProof/>
        </w:rPr>
        <w:drawing>
          <wp:inline distT="0" distB="0" distL="0" distR="0" wp14:anchorId="57C2CE58" wp14:editId="66AEC053">
            <wp:extent cx="3599459" cy="2247916"/>
            <wp:effectExtent l="0" t="0" r="1270" b="0"/>
            <wp:docPr id="157917727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076" cy="2252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99C39A" w14:textId="02313129" w:rsidR="004055A4" w:rsidRPr="004055A4" w:rsidRDefault="004055A4" w:rsidP="004055A4">
      <w:r>
        <w:t xml:space="preserve">Supplementary Figure 1. </w:t>
      </w:r>
      <w:r w:rsidRPr="004055A4">
        <w:t>Relative abundance of gut microbiota sequence reads per individual in the control groups for taxa present in &gt;3% of samples.</w:t>
      </w:r>
      <w:r w:rsidR="005760F1">
        <w:t xml:space="preserve"> Family-level plots include the top abundant 25 families</w:t>
      </w:r>
      <w:r w:rsidR="002D480D">
        <w:t>, and if not classified to the family-level, their nearest classification</w:t>
      </w:r>
      <w:r w:rsidR="005760F1">
        <w:t>.</w:t>
      </w:r>
      <w:r w:rsidRPr="004055A4">
        <w:t xml:space="preserve"> </w:t>
      </w:r>
      <w:r w:rsidRPr="00165D8F">
        <w:rPr>
          <w:b/>
          <w:bCs/>
        </w:rPr>
        <w:t>A)</w:t>
      </w:r>
      <w:r w:rsidRPr="004055A4">
        <w:t xml:space="preserve"> The most abundant phylum-level taxa include </w:t>
      </w:r>
      <w:proofErr w:type="spellStart"/>
      <w:r w:rsidR="008A0C87" w:rsidRPr="00DD0A8F">
        <w:rPr>
          <w:i/>
          <w:iCs/>
        </w:rPr>
        <w:t>Pseudomonadota</w:t>
      </w:r>
      <w:proofErr w:type="spellEnd"/>
      <w:r w:rsidRPr="004055A4">
        <w:t xml:space="preserve"> (mean = 63.</w:t>
      </w:r>
      <w:r w:rsidR="008A0C87">
        <w:t>5</w:t>
      </w:r>
      <w:r w:rsidRPr="004055A4">
        <w:t xml:space="preserve">%, +/- SE = 3.6), </w:t>
      </w:r>
      <w:proofErr w:type="spellStart"/>
      <w:r w:rsidR="008A0C87" w:rsidRPr="00DD0A8F">
        <w:rPr>
          <w:i/>
          <w:iCs/>
        </w:rPr>
        <w:t>Bacteroidota</w:t>
      </w:r>
      <w:proofErr w:type="spellEnd"/>
      <w:r w:rsidRPr="004055A4">
        <w:t xml:space="preserve"> (25.3%, +/-3.5), </w:t>
      </w:r>
      <w:r w:rsidR="008A0C87">
        <w:t>and</w:t>
      </w:r>
      <w:r w:rsidRPr="004055A4">
        <w:t xml:space="preserve"> </w:t>
      </w:r>
      <w:proofErr w:type="spellStart"/>
      <w:r w:rsidRPr="00DD0A8F">
        <w:rPr>
          <w:i/>
          <w:iCs/>
        </w:rPr>
        <w:t>Verrucomicrobia</w:t>
      </w:r>
      <w:proofErr w:type="spellEnd"/>
      <w:r w:rsidRPr="004055A4">
        <w:t xml:space="preserve"> (4.3%, +/-1.5). B) The most abundant family-level taxa were </w:t>
      </w:r>
      <w:r w:rsidRPr="00DD0A8F">
        <w:rPr>
          <w:i/>
          <w:iCs/>
        </w:rPr>
        <w:t>Flavobacteriaceae</w:t>
      </w:r>
      <w:r w:rsidRPr="004055A4">
        <w:t xml:space="preserve"> (mean = </w:t>
      </w:r>
      <w:r w:rsidR="00696867">
        <w:t>14.1</w:t>
      </w:r>
      <w:r w:rsidRPr="004055A4">
        <w:t xml:space="preserve">%, +/- </w:t>
      </w:r>
      <w:r w:rsidR="00696867">
        <w:t>2.4</w:t>
      </w:r>
      <w:r w:rsidRPr="004055A4">
        <w:t xml:space="preserve">%), </w:t>
      </w:r>
      <w:r w:rsidRPr="00DD0A8F">
        <w:rPr>
          <w:i/>
          <w:iCs/>
        </w:rPr>
        <w:t>Moraxellaceae</w:t>
      </w:r>
      <w:r w:rsidRPr="004055A4">
        <w:t xml:space="preserve"> (12.1%, +/-</w:t>
      </w:r>
      <w:r w:rsidR="00C71357" w:rsidRPr="004055A4">
        <w:t xml:space="preserve"> </w:t>
      </w:r>
      <w:r w:rsidRPr="004055A4">
        <w:t xml:space="preserve">2.0), </w:t>
      </w:r>
      <w:r w:rsidRPr="00DD0A8F">
        <w:rPr>
          <w:i/>
          <w:iCs/>
        </w:rPr>
        <w:t>Aeromonadaceae</w:t>
      </w:r>
      <w:r w:rsidRPr="004055A4">
        <w:t xml:space="preserve"> (11.</w:t>
      </w:r>
      <w:r w:rsidR="00696867">
        <w:t>4</w:t>
      </w:r>
      <w:r w:rsidRPr="004055A4">
        <w:t xml:space="preserve">%, +/- 3.4), </w:t>
      </w:r>
      <w:r w:rsidR="00696867" w:rsidRPr="00DD0A8F">
        <w:rPr>
          <w:i/>
          <w:iCs/>
        </w:rPr>
        <w:t>Weeksellaceae</w:t>
      </w:r>
      <w:r w:rsidR="00696867">
        <w:t xml:space="preserve"> (7.7, +/- 1.5), </w:t>
      </w:r>
      <w:r w:rsidRPr="00DD0A8F">
        <w:rPr>
          <w:i/>
          <w:iCs/>
        </w:rPr>
        <w:t>Pseudomonadaceae</w:t>
      </w:r>
      <w:r w:rsidRPr="004055A4">
        <w:t xml:space="preserve"> (6.</w:t>
      </w:r>
      <w:r w:rsidR="00696867">
        <w:t>5</w:t>
      </w:r>
      <w:r w:rsidRPr="004055A4">
        <w:t xml:space="preserve">%, +/-0.9) and </w:t>
      </w:r>
      <w:r w:rsidRPr="00DD0A8F">
        <w:rPr>
          <w:i/>
          <w:iCs/>
        </w:rPr>
        <w:t>Comamonadaceae</w:t>
      </w:r>
      <w:r w:rsidRPr="004055A4">
        <w:t xml:space="preserve"> (</w:t>
      </w:r>
      <w:r w:rsidR="00696867">
        <w:t>6.4</w:t>
      </w:r>
      <w:r w:rsidRPr="004055A4">
        <w:t>%, +/-0.</w:t>
      </w:r>
      <w:r w:rsidR="00696867">
        <w:t>8</w:t>
      </w:r>
      <w:r w:rsidRPr="004055A4">
        <w:t>.)</w:t>
      </w:r>
      <w:r w:rsidR="00C71357">
        <w:t xml:space="preserve">. </w:t>
      </w:r>
      <w:r w:rsidR="00C71357" w:rsidRPr="00165D8F">
        <w:rPr>
          <w:b/>
          <w:bCs/>
        </w:rPr>
        <w:t>B)</w:t>
      </w:r>
      <w:r w:rsidRPr="00165D8F">
        <w:rPr>
          <w:b/>
          <w:bCs/>
        </w:rPr>
        <w:t xml:space="preserve"> </w:t>
      </w:r>
      <w:r w:rsidRPr="004055A4">
        <w:t xml:space="preserve">Relative abundance of gut microbiota sequence reads per treatment group for taxa present in &gt;3% of samples. </w:t>
      </w:r>
      <w:r w:rsidRPr="00165D8F">
        <w:rPr>
          <w:b/>
          <w:bCs/>
        </w:rPr>
        <w:t>C)</w:t>
      </w:r>
      <w:r w:rsidRPr="004055A4">
        <w:t xml:space="preserve"> Irrespective of treatment, the most abundant phylum-level taxa include </w:t>
      </w:r>
      <w:proofErr w:type="spellStart"/>
      <w:r w:rsidR="00594065" w:rsidRPr="00751A89">
        <w:rPr>
          <w:i/>
          <w:iCs/>
        </w:rPr>
        <w:t>Pseudomonadota</w:t>
      </w:r>
      <w:proofErr w:type="spellEnd"/>
      <w:r w:rsidRPr="004055A4">
        <w:t xml:space="preserve"> (mean = </w:t>
      </w:r>
      <w:r w:rsidR="00594065" w:rsidRPr="004055A4">
        <w:t>6</w:t>
      </w:r>
      <w:r w:rsidR="00594065">
        <w:t>9</w:t>
      </w:r>
      <w:r w:rsidRPr="004055A4">
        <w:t>.</w:t>
      </w:r>
      <w:r w:rsidR="00594065">
        <w:t>2</w:t>
      </w:r>
      <w:r w:rsidRPr="004055A4">
        <w:t>%, +/- SE = 1.</w:t>
      </w:r>
      <w:r w:rsidR="00594065">
        <w:t>0</w:t>
      </w:r>
      <w:r w:rsidRPr="004055A4">
        <w:t xml:space="preserve">), </w:t>
      </w:r>
      <w:proofErr w:type="spellStart"/>
      <w:r w:rsidR="00594065" w:rsidRPr="00751A89">
        <w:rPr>
          <w:i/>
          <w:iCs/>
        </w:rPr>
        <w:t>Bacteroidota</w:t>
      </w:r>
      <w:proofErr w:type="spellEnd"/>
      <w:r w:rsidRPr="004055A4">
        <w:t xml:space="preserve"> (26.</w:t>
      </w:r>
      <w:r w:rsidR="00594065">
        <w:t>2</w:t>
      </w:r>
      <w:r w:rsidRPr="004055A4">
        <w:t xml:space="preserve">%, +/-1.3), </w:t>
      </w:r>
      <w:proofErr w:type="spellStart"/>
      <w:r w:rsidRPr="00DD0A8F">
        <w:rPr>
          <w:i/>
          <w:iCs/>
        </w:rPr>
        <w:t>Verrucomicrobia</w:t>
      </w:r>
      <w:proofErr w:type="spellEnd"/>
      <w:r w:rsidRPr="004055A4">
        <w:t xml:space="preserve"> (6.9%, +/-0.6). </w:t>
      </w:r>
      <w:r w:rsidRPr="00165D8F">
        <w:rPr>
          <w:b/>
          <w:bCs/>
        </w:rPr>
        <w:t>D)</w:t>
      </w:r>
      <w:r w:rsidRPr="004055A4">
        <w:t xml:space="preserve"> Irrespective of treatment, the most abundant family-level taxa were </w:t>
      </w:r>
      <w:r w:rsidRPr="00DD0A8F">
        <w:rPr>
          <w:i/>
          <w:iCs/>
        </w:rPr>
        <w:t>Flavobacteriaceae</w:t>
      </w:r>
      <w:r w:rsidRPr="004055A4">
        <w:t xml:space="preserve"> (</w:t>
      </w:r>
      <w:r w:rsidR="00696867">
        <w:t>18.6</w:t>
      </w:r>
      <w:r w:rsidRPr="004055A4">
        <w:t>%, +/- 1.</w:t>
      </w:r>
      <w:r w:rsidR="00696867">
        <w:t>0</w:t>
      </w:r>
      <w:r w:rsidRPr="004055A4">
        <w:t xml:space="preserve">), </w:t>
      </w:r>
      <w:r w:rsidRPr="00DD0A8F">
        <w:rPr>
          <w:i/>
          <w:iCs/>
        </w:rPr>
        <w:t>Moraxellaceae</w:t>
      </w:r>
      <w:r w:rsidRPr="004055A4">
        <w:t xml:space="preserve"> (11.1%, +/-0.</w:t>
      </w:r>
      <w:r w:rsidR="00696867">
        <w:t>9</w:t>
      </w:r>
      <w:r w:rsidRPr="004055A4">
        <w:t xml:space="preserve">), </w:t>
      </w:r>
      <w:r w:rsidRPr="00DD0A8F">
        <w:rPr>
          <w:i/>
          <w:iCs/>
        </w:rPr>
        <w:t>Pseudomonadaceae</w:t>
      </w:r>
      <w:r w:rsidRPr="004055A4">
        <w:t xml:space="preserve"> (9.2%, +/-0.6), </w:t>
      </w:r>
      <w:r w:rsidR="00696867" w:rsidRPr="00696867">
        <w:rPr>
          <w:i/>
          <w:iCs/>
        </w:rPr>
        <w:t>Verrucomicrobiaceae</w:t>
      </w:r>
      <w:r w:rsidR="00696867">
        <w:rPr>
          <w:i/>
          <w:iCs/>
        </w:rPr>
        <w:t xml:space="preserve"> </w:t>
      </w:r>
      <w:r w:rsidR="00696867">
        <w:t xml:space="preserve">(5.2%, +/-0.5), </w:t>
      </w:r>
      <w:r w:rsidR="00696867" w:rsidRPr="00DD0A8F">
        <w:rPr>
          <w:i/>
          <w:iCs/>
        </w:rPr>
        <w:t>Weeksellaceae</w:t>
      </w:r>
      <w:r w:rsidR="00696867">
        <w:t xml:space="preserve"> (4.8%, +/-0.5), </w:t>
      </w:r>
      <w:r w:rsidR="00696867" w:rsidRPr="00696867">
        <w:t>Oxalobacteraceae</w:t>
      </w:r>
      <w:r w:rsidR="00696867">
        <w:t xml:space="preserve"> (3.8%, +/-0.3).</w:t>
      </w:r>
    </w:p>
    <w:p w14:paraId="3CD56C4D" w14:textId="36F1C9BB" w:rsidR="004055A4" w:rsidRDefault="004055A4"/>
    <w:p w14:paraId="695D9D2E" w14:textId="3C95230D" w:rsidR="004055A4" w:rsidRDefault="004055A4">
      <w:r>
        <w:rPr>
          <w:noProof/>
        </w:rPr>
        <w:drawing>
          <wp:inline distT="0" distB="0" distL="0" distR="0" wp14:anchorId="48F5A6FA" wp14:editId="77979840">
            <wp:extent cx="2105688" cy="2238375"/>
            <wp:effectExtent l="0" t="0" r="8890" b="0"/>
            <wp:docPr id="19676352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6296" cy="2249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79D8B" w14:textId="77777777" w:rsidR="004055A4" w:rsidRDefault="004055A4"/>
    <w:p w14:paraId="12552DCB" w14:textId="6C4933BA" w:rsidR="004055A4" w:rsidRDefault="004055A4">
      <w:r>
        <w:t xml:space="preserve">Supplementary Figure 2. Carrot juice bite rate during the pretraining trials, following antibiotic exposure but </w:t>
      </w:r>
      <w:r w:rsidR="008B181B">
        <w:t>preceding</w:t>
      </w:r>
      <w:r>
        <w:t xml:space="preserve"> exposure to </w:t>
      </w:r>
      <w:r w:rsidR="008B181B">
        <w:t>aversive</w:t>
      </w:r>
      <w:r>
        <w:t xml:space="preserve"> stimuli, showed </w:t>
      </w:r>
      <w:proofErr w:type="spellStart"/>
      <w:r>
        <w:t>know</w:t>
      </w:r>
      <w:proofErr w:type="spellEnd"/>
      <w:r>
        <w:t xml:space="preserve"> difference in the propensity to consume carrot juice across treatment groups, GLMM with control as the reference category: </w:t>
      </w:r>
      <w:r w:rsidRPr="004055A4">
        <w:t xml:space="preserve">low: </w:t>
      </w:r>
      <w:r w:rsidRPr="00DD0A8F">
        <w:rPr>
          <w:i/>
          <w:iCs/>
        </w:rPr>
        <w:t>t</w:t>
      </w:r>
      <w:r w:rsidRPr="004055A4">
        <w:t xml:space="preserve"> = -0.308, </w:t>
      </w:r>
      <w:proofErr w:type="gramStart"/>
      <w:r w:rsidR="00EC5CB4">
        <w:rPr>
          <w:i/>
          <w:iCs/>
        </w:rPr>
        <w:t>P</w:t>
      </w:r>
      <w:r w:rsidR="00EC5CB4" w:rsidRPr="004055A4" w:rsidDel="00EC5CB4">
        <w:t xml:space="preserve"> </w:t>
      </w:r>
      <w:r w:rsidRPr="004055A4">
        <w:t xml:space="preserve"> =</w:t>
      </w:r>
      <w:proofErr w:type="gramEnd"/>
      <w:r w:rsidRPr="004055A4">
        <w:t xml:space="preserve"> 0.76; medium:</w:t>
      </w:r>
      <w:r w:rsidRPr="00DD0A8F">
        <w:rPr>
          <w:i/>
          <w:iCs/>
        </w:rPr>
        <w:t xml:space="preserve"> t</w:t>
      </w:r>
      <w:r w:rsidRPr="004055A4">
        <w:t xml:space="preserve"> = -0.36, </w:t>
      </w:r>
      <w:r w:rsidR="00EC5CB4">
        <w:rPr>
          <w:i/>
          <w:iCs/>
        </w:rPr>
        <w:t>P</w:t>
      </w:r>
      <w:r w:rsidR="00EC5CB4" w:rsidRPr="004055A4">
        <w:t xml:space="preserve"> </w:t>
      </w:r>
      <w:r w:rsidRPr="004055A4">
        <w:t xml:space="preserve">= 0.72; high: </w:t>
      </w:r>
      <w:r w:rsidRPr="00DD0A8F">
        <w:rPr>
          <w:i/>
          <w:iCs/>
        </w:rPr>
        <w:t>t</w:t>
      </w:r>
      <w:r w:rsidRPr="004055A4">
        <w:t xml:space="preserve"> = -0.41, </w:t>
      </w:r>
      <w:r w:rsidR="00EC5CB4">
        <w:rPr>
          <w:i/>
          <w:iCs/>
        </w:rPr>
        <w:t>P</w:t>
      </w:r>
      <w:r w:rsidR="00EC5CB4" w:rsidRPr="004055A4" w:rsidDel="00EC5CB4">
        <w:t xml:space="preserve"> </w:t>
      </w:r>
      <w:r w:rsidRPr="004055A4">
        <w:t xml:space="preserve"> = 0.68</w:t>
      </w:r>
      <w:r>
        <w:t xml:space="preserve">. This excludes </w:t>
      </w:r>
      <w:r w:rsidRPr="004055A4">
        <w:t>the possibility that</w:t>
      </w:r>
      <w:r>
        <w:t xml:space="preserve"> antibiotic treatment, and/or</w:t>
      </w:r>
      <w:r w:rsidRPr="004055A4">
        <w:t xml:space="preserve"> </w:t>
      </w:r>
      <w:r>
        <w:t>antibiotic-induced changes to the</w:t>
      </w:r>
      <w:r w:rsidRPr="004055A4">
        <w:t xml:space="preserve"> gut microbiome</w:t>
      </w:r>
      <w:r>
        <w:t xml:space="preserve"> </w:t>
      </w:r>
      <w:r w:rsidRPr="004055A4">
        <w:t>influence</w:t>
      </w:r>
      <w:r>
        <w:t>d</w:t>
      </w:r>
      <w:r w:rsidRPr="004055A4">
        <w:t xml:space="preserve"> </w:t>
      </w:r>
      <w:r>
        <w:t xml:space="preserve">carrot palatability. </w:t>
      </w:r>
    </w:p>
    <w:p w14:paraId="772116D9" w14:textId="77777777" w:rsidR="00747823" w:rsidRDefault="00747823"/>
    <w:p w14:paraId="0A1891BC" w14:textId="74A0B93A" w:rsidR="00747823" w:rsidRDefault="00C43A7B" w:rsidP="00C43A7B">
      <w:pPr>
        <w:jc w:val="center"/>
      </w:pPr>
      <w:r>
        <w:rPr>
          <w:noProof/>
        </w:rPr>
        <w:lastRenderedPageBreak/>
        <w:drawing>
          <wp:inline distT="0" distB="0" distL="0" distR="0" wp14:anchorId="0983EBA3" wp14:editId="1EFD081C">
            <wp:extent cx="5727700" cy="5727700"/>
            <wp:effectExtent l="0" t="0" r="6350" b="6350"/>
            <wp:docPr id="15719246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95869" w14:textId="3F12D410" w:rsidR="00C43A7B" w:rsidRDefault="00C43A7B" w:rsidP="00C43A7B">
      <w:pPr>
        <w:jc w:val="center"/>
      </w:pPr>
      <w:r>
        <w:rPr>
          <w:noProof/>
        </w:rPr>
        <w:drawing>
          <wp:inline distT="0" distB="0" distL="0" distR="0" wp14:anchorId="5FF28D1C" wp14:editId="60EB25FA">
            <wp:extent cx="2990850" cy="390111"/>
            <wp:effectExtent l="0" t="0" r="0" b="0"/>
            <wp:docPr id="14456881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2712" cy="392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3B3335" w14:textId="77777777" w:rsidR="00747823" w:rsidRDefault="00747823"/>
    <w:p w14:paraId="512B0561" w14:textId="22DBA23A" w:rsidR="009C0698" w:rsidRDefault="00747823" w:rsidP="009C0698">
      <w:r>
        <w:t xml:space="preserve">Supplementary Figure 3. </w:t>
      </w:r>
      <w:r w:rsidR="009C0698" w:rsidRPr="009C0698">
        <w:t xml:space="preserve">Associations between </w:t>
      </w:r>
      <w:r w:rsidR="009C0698">
        <w:t>Alpha diversity</w:t>
      </w:r>
      <w:r w:rsidR="009C0698" w:rsidRPr="009C0698">
        <w:t xml:space="preserve"> and phenotypic traits. </w:t>
      </w:r>
      <w:r w:rsidR="009C0698">
        <w:t>Shannon diversity</w:t>
      </w:r>
      <w:r w:rsidR="009C0698" w:rsidRPr="009C0698">
        <w:t xml:space="preserve"> </w:t>
      </w:r>
      <w:r w:rsidR="009C0698">
        <w:t>was weakly</w:t>
      </w:r>
      <w:r w:rsidR="009C0698" w:rsidRPr="009C0698">
        <w:t xml:space="preserve"> associated with thigmotaxis (B), but not memory (A), speed (C) or metabolic rate (D)</w:t>
      </w:r>
      <w:r w:rsidR="009C0698">
        <w:t xml:space="preserve">. </w:t>
      </w:r>
      <w:r w:rsidR="0072116B">
        <w:t xml:space="preserve">Observed (E-H) and </w:t>
      </w:r>
      <w:r w:rsidR="009C0698">
        <w:t>Chao1 (</w:t>
      </w:r>
      <w:r w:rsidR="0072116B">
        <w:t>I-L</w:t>
      </w:r>
      <w:r w:rsidR="009C0698">
        <w:t xml:space="preserve">) did not predict any phenotypic traits. </w:t>
      </w:r>
    </w:p>
    <w:p w14:paraId="57C4852E" w14:textId="77777777" w:rsidR="001C20BE" w:rsidRDefault="001C20BE" w:rsidP="009C0698"/>
    <w:p w14:paraId="1C948827" w14:textId="3A4E3C62" w:rsidR="001C20BE" w:rsidRDefault="001C20BE" w:rsidP="009C0698">
      <w:r>
        <w:t xml:space="preserve">Supplementary Methods: Non-contingent controls </w:t>
      </w:r>
    </w:p>
    <w:p w14:paraId="3B762778" w14:textId="77777777" w:rsidR="001C20BE" w:rsidRDefault="001C20BE" w:rsidP="009C0698"/>
    <w:p w14:paraId="0A3F8DDD" w14:textId="25F8BA5E" w:rsidR="001C20BE" w:rsidRPr="009C0698" w:rsidRDefault="001C20BE" w:rsidP="009C0698">
      <w:r>
        <w:t xml:space="preserve">As with contingent training, snails were initially acclimated in 18 mL of UV </w:t>
      </w:r>
      <w:proofErr w:type="spellStart"/>
      <w:r>
        <w:t>sterlised</w:t>
      </w:r>
      <w:proofErr w:type="spellEnd"/>
      <w:r>
        <w:t xml:space="preserve"> pond water. Following 10 minutes, 1 mL of 70% carrot juice was added, and bite response recorded for 2 minutes. This was followed by the addition of 1 mL of pond water and snails were left for a further 2 minutes. An hour later, again following 10 minutes acclimation in 18 mL of pond water, 1 mL of pond water was added, followed 2 minutes later by 1 mL of </w:t>
      </w:r>
      <w:proofErr w:type="spellStart"/>
      <w:r>
        <w:t>KCl</w:t>
      </w:r>
      <w:proofErr w:type="spellEnd"/>
      <w:r>
        <w:t xml:space="preserve"> solution and snails were exposed for a further 2 minutes. This resulted in non-contingent snails experiencing the same handling and duration of exposure to each chemical, but exposure to carrot and </w:t>
      </w:r>
      <w:proofErr w:type="spellStart"/>
      <w:r>
        <w:t>KCl</w:t>
      </w:r>
      <w:proofErr w:type="spellEnd"/>
      <w:r>
        <w:t xml:space="preserve"> was separate by approximately 1 hour and 10 minutes</w:t>
      </w:r>
      <w:r w:rsidR="00FF381D">
        <w:t xml:space="preserve"> (Figure 4)</w:t>
      </w:r>
      <w:r>
        <w:t>.</w:t>
      </w:r>
      <w:r w:rsidR="00FF381D">
        <w:t xml:space="preserve"> </w:t>
      </w:r>
      <w:r w:rsidR="00153C9C">
        <w:t>Linear Mixed Model within non-contingent controls confirmed that bite rate did not differ between pre and post training (</w:t>
      </w:r>
      <w:r w:rsidR="00153C9C" w:rsidRPr="00DD0A8F">
        <w:rPr>
          <w:i/>
          <w:iCs/>
        </w:rPr>
        <w:t>t</w:t>
      </w:r>
      <w:r w:rsidR="00153C9C">
        <w:t xml:space="preserve"> = 0.18, </w:t>
      </w:r>
      <w:proofErr w:type="gramStart"/>
      <w:r w:rsidR="00EC5CB4">
        <w:rPr>
          <w:i/>
          <w:iCs/>
        </w:rPr>
        <w:t>P</w:t>
      </w:r>
      <w:r w:rsidR="00EC5CB4" w:rsidDel="00EC5CB4">
        <w:t xml:space="preserve"> </w:t>
      </w:r>
      <w:r w:rsidR="00153C9C">
        <w:t xml:space="preserve"> =</w:t>
      </w:r>
      <w:proofErr w:type="gramEnd"/>
      <w:r w:rsidR="00EC5CB4">
        <w:t xml:space="preserve"> </w:t>
      </w:r>
      <w:r w:rsidR="00153C9C">
        <w:t xml:space="preserve">0.86) (Supplementary Figure 5A). </w:t>
      </w:r>
      <w:r w:rsidR="00FF381D">
        <w:t xml:space="preserve">Linear models comparing contingent to non-contingent bite rate </w:t>
      </w:r>
      <w:r w:rsidR="00153C9C">
        <w:t xml:space="preserve">change </w:t>
      </w:r>
      <w:r w:rsidR="00FF381D">
        <w:t xml:space="preserve">confirmed that snails in contingent training </w:t>
      </w:r>
      <w:r w:rsidR="00153C9C">
        <w:t xml:space="preserve">had significantly higher </w:t>
      </w:r>
      <w:r w:rsidR="00153C9C">
        <w:lastRenderedPageBreak/>
        <w:t>bite rate change (mean = 8.48, SE</w:t>
      </w:r>
      <w:r w:rsidR="00FF381D">
        <w:t xml:space="preserve"> </w:t>
      </w:r>
      <w:r w:rsidR="00153C9C">
        <w:t xml:space="preserve">= 1.9) </w:t>
      </w:r>
      <w:r w:rsidR="00FF381D">
        <w:t>their bite rate at test compared to non-contingent controls</w:t>
      </w:r>
      <w:r w:rsidR="00153C9C">
        <w:t xml:space="preserve"> (mean bite rate change = 0.3, SE = 1.7</w:t>
      </w:r>
      <w:proofErr w:type="gramStart"/>
      <w:r w:rsidR="00153C9C">
        <w:t>)</w:t>
      </w:r>
      <w:r w:rsidR="00FF381D">
        <w:t xml:space="preserve"> </w:t>
      </w:r>
      <w:r w:rsidRPr="00DD0A8F">
        <w:rPr>
          <w:i/>
          <w:iCs/>
        </w:rPr>
        <w:t xml:space="preserve"> </w:t>
      </w:r>
      <w:r w:rsidR="00FF381D" w:rsidRPr="00DD0A8F">
        <w:rPr>
          <w:i/>
          <w:iCs/>
        </w:rPr>
        <w:t>t</w:t>
      </w:r>
      <w:proofErr w:type="gramEnd"/>
      <w:r w:rsidR="00FF381D">
        <w:t xml:space="preserve"> = -</w:t>
      </w:r>
      <w:r w:rsidR="00FF381D" w:rsidRPr="00FF381D">
        <w:t>3.1</w:t>
      </w:r>
      <w:r w:rsidR="00FF381D">
        <w:t xml:space="preserve">8, </w:t>
      </w:r>
      <w:r w:rsidR="00EC5CB4">
        <w:rPr>
          <w:i/>
          <w:iCs/>
        </w:rPr>
        <w:t>P</w:t>
      </w:r>
      <w:r w:rsidR="00EC5CB4" w:rsidDel="00EC5CB4">
        <w:t xml:space="preserve"> </w:t>
      </w:r>
      <w:r w:rsidR="00FF381D">
        <w:t xml:space="preserve"> = </w:t>
      </w:r>
      <w:r w:rsidR="00FF381D" w:rsidRPr="00FF381D">
        <w:t>0.00</w:t>
      </w:r>
      <w:r w:rsidR="00FF381D">
        <w:t>3</w:t>
      </w:r>
      <w:r w:rsidR="00153C9C">
        <w:t xml:space="preserve"> (Supplementary Figure 5B)</w:t>
      </w:r>
      <w:r w:rsidR="00FF381D">
        <w:t>.</w:t>
      </w:r>
    </w:p>
    <w:p w14:paraId="1A09DEFD" w14:textId="72DF9601" w:rsidR="00747823" w:rsidRDefault="00C72124">
      <w:r>
        <w:rPr>
          <w:noProof/>
        </w:rPr>
        <w:drawing>
          <wp:inline distT="0" distB="0" distL="0" distR="0" wp14:anchorId="14F21F47" wp14:editId="180780A9">
            <wp:extent cx="5734050" cy="3219450"/>
            <wp:effectExtent l="0" t="0" r="0" b="0"/>
            <wp:docPr id="644864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1A171" w14:textId="77777777" w:rsidR="00153C9C" w:rsidRDefault="00C72124">
      <w:r>
        <w:t xml:space="preserve">Supplementary Figure 4. </w:t>
      </w:r>
      <w:r w:rsidR="00A41875">
        <w:t xml:space="preserve">Long term memory experimental procedure for A) contingent controls and B) non-contingent controls. C. Visible, open mouthpart showing biting behaviour. </w:t>
      </w:r>
    </w:p>
    <w:p w14:paraId="252DC364" w14:textId="77777777" w:rsidR="00153C9C" w:rsidRDefault="00153C9C"/>
    <w:p w14:paraId="09DF5E91" w14:textId="6D26EE7D" w:rsidR="00153C9C" w:rsidRDefault="00153C9C">
      <w:r>
        <w:rPr>
          <w:noProof/>
        </w:rPr>
        <w:drawing>
          <wp:inline distT="0" distB="0" distL="0" distR="0" wp14:anchorId="3B57F884" wp14:editId="35D7E53F">
            <wp:extent cx="3543300" cy="2952750"/>
            <wp:effectExtent l="0" t="0" r="0" b="0"/>
            <wp:docPr id="1025253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8117" cy="2956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181F3" w14:textId="77777777" w:rsidR="00153C9C" w:rsidRDefault="00153C9C"/>
    <w:p w14:paraId="5CF0D81B" w14:textId="45F16743" w:rsidR="00C72124" w:rsidRDefault="00153C9C">
      <w:r>
        <w:t xml:space="preserve">Supplementary Figure 5. A) bite rate within contingent controls for post training and pre training. B) bite rate change for non-contingent and contingent controls. </w:t>
      </w:r>
    </w:p>
    <w:sectPr w:rsidR="00C72124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A7C65" w14:textId="77777777" w:rsidR="00401829" w:rsidRDefault="00401829" w:rsidP="0072116B">
      <w:r>
        <w:separator/>
      </w:r>
    </w:p>
  </w:endnote>
  <w:endnote w:type="continuationSeparator" w:id="0">
    <w:p w14:paraId="7303EC59" w14:textId="77777777" w:rsidR="00401829" w:rsidRDefault="00401829" w:rsidP="0072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37491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E8200B" w14:textId="7058A08D" w:rsidR="0072116B" w:rsidRDefault="007211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CB2D10" w14:textId="77777777" w:rsidR="0072116B" w:rsidRDefault="00721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1902F" w14:textId="77777777" w:rsidR="00401829" w:rsidRDefault="00401829" w:rsidP="0072116B">
      <w:r>
        <w:separator/>
      </w:r>
    </w:p>
  </w:footnote>
  <w:footnote w:type="continuationSeparator" w:id="0">
    <w:p w14:paraId="7091FE8C" w14:textId="77777777" w:rsidR="00401829" w:rsidRDefault="00401829" w:rsidP="00721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A4"/>
    <w:rsid w:val="00153C9C"/>
    <w:rsid w:val="00165D8F"/>
    <w:rsid w:val="001C1D10"/>
    <w:rsid w:val="001C20BE"/>
    <w:rsid w:val="001C795E"/>
    <w:rsid w:val="001F1EC3"/>
    <w:rsid w:val="002172A7"/>
    <w:rsid w:val="002546BD"/>
    <w:rsid w:val="002A6704"/>
    <w:rsid w:val="002B4BC1"/>
    <w:rsid w:val="002D480D"/>
    <w:rsid w:val="00363AC2"/>
    <w:rsid w:val="003A61E4"/>
    <w:rsid w:val="003B6043"/>
    <w:rsid w:val="003E5849"/>
    <w:rsid w:val="003F6551"/>
    <w:rsid w:val="00401829"/>
    <w:rsid w:val="00403801"/>
    <w:rsid w:val="004055A4"/>
    <w:rsid w:val="004D004D"/>
    <w:rsid w:val="00526EDD"/>
    <w:rsid w:val="00535F3A"/>
    <w:rsid w:val="005760F1"/>
    <w:rsid w:val="00584C20"/>
    <w:rsid w:val="00594065"/>
    <w:rsid w:val="00696867"/>
    <w:rsid w:val="0071081F"/>
    <w:rsid w:val="0072116B"/>
    <w:rsid w:val="00747823"/>
    <w:rsid w:val="00880038"/>
    <w:rsid w:val="008A0C87"/>
    <w:rsid w:val="008B181B"/>
    <w:rsid w:val="008B4201"/>
    <w:rsid w:val="008C1DB3"/>
    <w:rsid w:val="00906ABA"/>
    <w:rsid w:val="009A4747"/>
    <w:rsid w:val="009C0698"/>
    <w:rsid w:val="00A41875"/>
    <w:rsid w:val="00A63D44"/>
    <w:rsid w:val="00AA1118"/>
    <w:rsid w:val="00B0564C"/>
    <w:rsid w:val="00B22427"/>
    <w:rsid w:val="00C43A7B"/>
    <w:rsid w:val="00C71357"/>
    <w:rsid w:val="00C72124"/>
    <w:rsid w:val="00CB28CD"/>
    <w:rsid w:val="00DD0A8F"/>
    <w:rsid w:val="00DD6D54"/>
    <w:rsid w:val="00E12ED5"/>
    <w:rsid w:val="00EC5CB4"/>
    <w:rsid w:val="00F01510"/>
    <w:rsid w:val="00FF3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C0AD"/>
  <w15:chartTrackingRefBased/>
  <w15:docId w15:val="{097B5966-5279-4EB1-B684-86FABE95D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55A4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C2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0BE"/>
    <w:pPr>
      <w:spacing w:after="160"/>
      <w:jc w:val="left"/>
    </w:pPr>
    <w:rPr>
      <w:rFonts w:asciiTheme="minorHAnsi" w:hAnsiTheme="minorHAnsi" w:cstheme="minorBidi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0BE"/>
    <w:rPr>
      <w:rFonts w:asciiTheme="minorHAnsi" w:hAnsiTheme="minorHAnsi" w:cstheme="minorBidi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747"/>
    <w:pPr>
      <w:spacing w:after="0"/>
      <w:jc w:val="both"/>
    </w:pPr>
    <w:rPr>
      <w:rFonts w:ascii="Arial" w:hAnsi="Arial" w:cs="Arial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47"/>
    <w:rPr>
      <w:rFonts w:asciiTheme="minorHAnsi" w:hAnsiTheme="minorHAnsi" w:cstheme="minorBidi"/>
      <w:b/>
      <w:bCs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116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116B"/>
  </w:style>
  <w:style w:type="paragraph" w:styleId="Footer">
    <w:name w:val="footer"/>
    <w:basedOn w:val="Normal"/>
    <w:link w:val="FooterChar"/>
    <w:uiPriority w:val="99"/>
    <w:unhideWhenUsed/>
    <w:rsid w:val="0072116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116B"/>
  </w:style>
  <w:style w:type="paragraph" w:styleId="Revision">
    <w:name w:val="Revision"/>
    <w:hidden/>
    <w:uiPriority w:val="99"/>
    <w:semiHidden/>
    <w:rsid w:val="004D004D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2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e Davidson (BIO - Staff)</dc:creator>
  <cp:keywords/>
  <dc:description/>
  <cp:lastModifiedBy>Gabrielle Davidson (BIO - Staff)</cp:lastModifiedBy>
  <cp:revision>3</cp:revision>
  <dcterms:created xsi:type="dcterms:W3CDTF">2024-04-22T10:45:00Z</dcterms:created>
  <dcterms:modified xsi:type="dcterms:W3CDTF">2024-04-25T07:24:00Z</dcterms:modified>
</cp:coreProperties>
</file>